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8571"/>
      </w:tblGrid>
      <w:tr w:rsidR="00B17BCC" w:rsidRPr="00B17BCC" w14:paraId="6A782DF9" w14:textId="77777777" w:rsidTr="004C2C77">
        <w:trPr>
          <w:trHeight w:val="5720"/>
        </w:trPr>
        <w:tc>
          <w:tcPr>
            <w:tcW w:w="8522" w:type="dxa"/>
            <w:shd w:val="clear" w:color="auto" w:fill="auto"/>
          </w:tcPr>
          <w:bookmarkStart w:id="0" w:name="_GoBack"/>
          <w:p w14:paraId="60244501" w14:textId="77777777" w:rsidR="00535049" w:rsidRPr="00B17BCC" w:rsidRDefault="00535049" w:rsidP="004C2C77">
            <w:pPr>
              <w:bidi w:val="0"/>
              <w:spacing w:after="0" w:line="360" w:lineRule="auto"/>
              <w:jc w:val="both"/>
              <w:outlineLvl w:val="2"/>
              <w:rPr>
                <w:rFonts w:asciiTheme="majorBidi" w:eastAsiaTheme="minorEastAsia" w:hAnsiTheme="majorBidi" w:cstheme="majorBidi"/>
                <w:sz w:val="24"/>
                <w:szCs w:val="24"/>
                <w:shd w:val="clear" w:color="auto" w:fill="FFFFFF"/>
                <w:lang w:bidi="ar-BH"/>
              </w:rPr>
            </w:pPr>
            <w:r w:rsidRPr="00B17BCC">
              <w:rPr>
                <w:rFonts w:asciiTheme="majorBidi" w:hAnsiTheme="majorBidi" w:cstheme="majorBidi"/>
                <w:sz w:val="24"/>
                <w:szCs w:val="24"/>
              </w:rPr>
              <w:object w:dxaOrig="9958" w:dyaOrig="8556" w14:anchorId="5C9BCD6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7.75pt;height:316.9pt" o:ole="">
                  <v:imagedata r:id="rId4" o:title=""/>
                </v:shape>
                <o:OLEObject Type="Embed" ProgID="ChemDraw.Document.6.0" ShapeID="_x0000_i1025" DrawAspect="Content" ObjectID="_1809512715" r:id="rId5"/>
              </w:object>
            </w:r>
            <w:bookmarkEnd w:id="0"/>
          </w:p>
        </w:tc>
      </w:tr>
      <w:tr w:rsidR="003C5074" w:rsidRPr="00B17BCC" w14:paraId="484A7F7A" w14:textId="77777777" w:rsidTr="004C2C77">
        <w:trPr>
          <w:trHeight w:val="679"/>
        </w:trPr>
        <w:tc>
          <w:tcPr>
            <w:tcW w:w="8522" w:type="dxa"/>
            <w:shd w:val="clear" w:color="auto" w:fill="auto"/>
          </w:tcPr>
          <w:p w14:paraId="563848B7" w14:textId="3531133E" w:rsidR="00535049" w:rsidRPr="00B17BCC" w:rsidRDefault="00310EB1" w:rsidP="00412E33">
            <w:pPr>
              <w:bidi w:val="0"/>
              <w:spacing w:after="0" w:line="360" w:lineRule="auto"/>
              <w:ind w:left="720" w:hanging="720"/>
              <w:jc w:val="both"/>
              <w:outlineLvl w:val="2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B17BCC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Fig</w:t>
            </w:r>
            <w:r w:rsidR="00412E33" w:rsidRPr="00B17BCC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ure </w:t>
            </w:r>
            <w:r w:rsidR="005B6861" w:rsidRPr="00B17BCC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S</w:t>
            </w:r>
            <w:r w:rsidR="00535049" w:rsidRPr="00B17BCC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1 Synthesis of β-cyclodextrin cross linked-metal organic frame work </w:t>
            </w:r>
            <w:r w:rsidR="00412E33" w:rsidRPr="00B17BCC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="00535049" w:rsidRPr="00B17BCC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omposite</w:t>
            </w:r>
          </w:p>
        </w:tc>
      </w:tr>
    </w:tbl>
    <w:p w14:paraId="4BEE0D3E" w14:textId="707046AA" w:rsidR="009D756A" w:rsidRPr="00B17BCC" w:rsidRDefault="009D756A">
      <w:pPr>
        <w:bidi w:val="0"/>
        <w:spacing w:after="160" w:line="259" w:lineRule="auto"/>
        <w:rPr>
          <w:lang w:bidi="ar-EG"/>
        </w:rPr>
      </w:pPr>
    </w:p>
    <w:p w14:paraId="1E53E8F0" w14:textId="77777777" w:rsidR="005B6861" w:rsidRPr="00B17BCC" w:rsidRDefault="005B6861" w:rsidP="005B6861">
      <w:pPr>
        <w:bidi w:val="0"/>
        <w:spacing w:after="160" w:line="259" w:lineRule="auto"/>
        <w:rPr>
          <w:lang w:bidi="ar-EG"/>
        </w:rPr>
      </w:pPr>
    </w:p>
    <w:p w14:paraId="1013AB9B" w14:textId="5D0F4C7B" w:rsidR="00143FE7" w:rsidRPr="00B17BCC" w:rsidRDefault="00143FE7" w:rsidP="001107FC">
      <w:pPr>
        <w:bidi w:val="0"/>
        <w:spacing w:after="160" w:line="259" w:lineRule="auto"/>
        <w:rPr>
          <w:lang w:bidi="ar-E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17BCC" w:rsidRPr="00B17BCC" w14:paraId="69113A10" w14:textId="77777777" w:rsidTr="004C30E1">
        <w:trPr>
          <w:trHeight w:val="6086"/>
        </w:trPr>
        <w:tc>
          <w:tcPr>
            <w:tcW w:w="9576" w:type="dxa"/>
          </w:tcPr>
          <w:p w14:paraId="11DD123C" w14:textId="12E46B3B" w:rsidR="00143FE7" w:rsidRPr="00B17BCC" w:rsidRDefault="003C5074" w:rsidP="005B6861">
            <w:pPr>
              <w:bidi w:val="0"/>
              <w:spacing w:after="160" w:line="259" w:lineRule="auto"/>
              <w:rPr>
                <w:lang w:bidi="ar-EG"/>
              </w:rPr>
            </w:pPr>
            <w:r w:rsidRPr="00B17BCC">
              <w:rPr>
                <w:rFonts w:hint="cs"/>
                <w:noProof/>
                <w:lang w:val="en-IN" w:eastAsia="en-IN"/>
              </w:rPr>
              <w:drawing>
                <wp:inline distT="0" distB="0" distL="0" distR="0" wp14:anchorId="5FF274EC" wp14:editId="1E49015D">
                  <wp:extent cx="6003235" cy="445022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5983" cy="4452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FE7" w:rsidRPr="00B17BCC" w14:paraId="3229B55F" w14:textId="77777777" w:rsidTr="003262D8">
        <w:trPr>
          <w:trHeight w:val="788"/>
        </w:trPr>
        <w:tc>
          <w:tcPr>
            <w:tcW w:w="9576" w:type="dxa"/>
          </w:tcPr>
          <w:p w14:paraId="54ED6432" w14:textId="30DC1B26" w:rsidR="00143FE7" w:rsidRPr="00B17BCC" w:rsidRDefault="00143FE7" w:rsidP="003319F8">
            <w:pPr>
              <w:bidi w:val="0"/>
              <w:spacing w:after="0" w:line="360" w:lineRule="auto"/>
              <w:ind w:left="720" w:hanging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17BC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g</w:t>
            </w:r>
            <w:r w:rsidR="00412E33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ure </w:t>
            </w:r>
            <w:r w:rsidR="008F6E2E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</w:t>
            </w:r>
            <w:r w:rsidR="003319F8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</w:t>
            </w:r>
            <w:r w:rsidR="00EB38E8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:</w:t>
            </w:r>
            <w:r w:rsidRPr="00B17BC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Postulated mechanism for the synthesis of the cross-linked CD-MOF composite and the i</w:t>
            </w:r>
            <w:r w:rsidR="003950B0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clusion complex between CD and DPH molecule.</w:t>
            </w:r>
            <w:r w:rsidRPr="00B17BC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</w:tc>
      </w:tr>
    </w:tbl>
    <w:p w14:paraId="4AE9D093" w14:textId="77777777" w:rsidR="005B6861" w:rsidRPr="00B17BCC" w:rsidRDefault="005B6861" w:rsidP="005B6861">
      <w:pPr>
        <w:bidi w:val="0"/>
        <w:spacing w:after="160" w:line="259" w:lineRule="auto"/>
        <w:rPr>
          <w:lang w:bidi="ar-EG"/>
        </w:rPr>
      </w:pPr>
    </w:p>
    <w:p w14:paraId="5DAB060A" w14:textId="77777777" w:rsidR="005B6861" w:rsidRPr="00B17BCC" w:rsidRDefault="005B6861" w:rsidP="005B6861">
      <w:pPr>
        <w:bidi w:val="0"/>
        <w:spacing w:after="160" w:line="259" w:lineRule="auto"/>
        <w:rPr>
          <w:lang w:bidi="ar-EG"/>
        </w:rPr>
      </w:pPr>
    </w:p>
    <w:p w14:paraId="05139856" w14:textId="77777777" w:rsidR="005B6861" w:rsidRPr="00B17BCC" w:rsidRDefault="005B6861" w:rsidP="005B6861">
      <w:pPr>
        <w:bidi w:val="0"/>
        <w:spacing w:after="160" w:line="259" w:lineRule="auto"/>
        <w:rPr>
          <w:lang w:bidi="ar-EG"/>
        </w:rPr>
      </w:pPr>
    </w:p>
    <w:p w14:paraId="5BC7C187" w14:textId="77777777" w:rsidR="005B6861" w:rsidRPr="00B17BCC" w:rsidRDefault="005B6861" w:rsidP="005B6861">
      <w:pPr>
        <w:bidi w:val="0"/>
        <w:spacing w:after="160" w:line="259" w:lineRule="auto"/>
        <w:rPr>
          <w:lang w:bidi="ar-EG"/>
        </w:rPr>
      </w:pPr>
    </w:p>
    <w:p w14:paraId="19585148" w14:textId="77777777" w:rsidR="005B6861" w:rsidRPr="00B17BCC" w:rsidRDefault="005B6861" w:rsidP="005B6861">
      <w:pPr>
        <w:bidi w:val="0"/>
        <w:spacing w:after="160" w:line="259" w:lineRule="auto"/>
        <w:rPr>
          <w:lang w:bidi="ar-EG"/>
        </w:rPr>
      </w:pPr>
    </w:p>
    <w:p w14:paraId="6C32E695" w14:textId="77777777" w:rsidR="005B6861" w:rsidRPr="00B17BCC" w:rsidRDefault="005B6861" w:rsidP="005B6861">
      <w:pPr>
        <w:bidi w:val="0"/>
        <w:spacing w:after="160" w:line="259" w:lineRule="auto"/>
        <w:rPr>
          <w:lang w:bidi="ar-EG"/>
        </w:rPr>
      </w:pPr>
    </w:p>
    <w:p w14:paraId="77C4E181" w14:textId="77777777" w:rsidR="005B6861" w:rsidRPr="00B17BCC" w:rsidRDefault="005B6861" w:rsidP="005B6861">
      <w:pPr>
        <w:bidi w:val="0"/>
        <w:spacing w:after="160" w:line="259" w:lineRule="auto"/>
        <w:rPr>
          <w:lang w:bidi="ar-EG"/>
        </w:rPr>
      </w:pPr>
    </w:p>
    <w:p w14:paraId="570C09F9" w14:textId="77777777" w:rsidR="005B6861" w:rsidRPr="00B17BCC" w:rsidRDefault="005B6861" w:rsidP="005B6861">
      <w:pPr>
        <w:bidi w:val="0"/>
        <w:spacing w:after="160" w:line="259" w:lineRule="auto"/>
        <w:rPr>
          <w:rtl/>
          <w:lang w:bidi="ar-EG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3"/>
        <w:gridCol w:w="4746"/>
      </w:tblGrid>
      <w:tr w:rsidR="00B17BCC" w:rsidRPr="00B17BCC" w14:paraId="18722484" w14:textId="77777777" w:rsidTr="004C2C77">
        <w:tc>
          <w:tcPr>
            <w:tcW w:w="3723" w:type="dxa"/>
            <w:hideMark/>
          </w:tcPr>
          <w:p w14:paraId="067ED1FA" w14:textId="77777777" w:rsidR="009D756A" w:rsidRPr="00B17BCC" w:rsidRDefault="009D756A" w:rsidP="004C2C77">
            <w:pPr>
              <w:tabs>
                <w:tab w:val="right" w:pos="0"/>
              </w:tabs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17BCC">
              <w:rPr>
                <w:rFonts w:asciiTheme="majorBidi" w:eastAsia="Calibri" w:hAnsiTheme="majorBidi" w:cstheme="majorBidi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B13FEB8" wp14:editId="791FC69C">
                  <wp:extent cx="2309813" cy="2012315"/>
                  <wp:effectExtent l="0" t="0" r="0" b="698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Hionicsites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6164" cy="20178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3" w:type="dxa"/>
            <w:hideMark/>
          </w:tcPr>
          <w:p w14:paraId="4A4A1E1D" w14:textId="77777777" w:rsidR="009D756A" w:rsidRPr="00B17BCC" w:rsidRDefault="009D756A" w:rsidP="004C2C77">
            <w:pPr>
              <w:tabs>
                <w:tab w:val="right" w:pos="0"/>
              </w:tabs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17BC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31352EB" wp14:editId="2760F224">
                  <wp:extent cx="2874010" cy="2018665"/>
                  <wp:effectExtent l="0" t="0" r="2540" b="63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4010" cy="2018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7BCC" w:rsidRPr="00B17BCC" w14:paraId="20DD7667" w14:textId="77777777" w:rsidTr="004C2C77">
        <w:tc>
          <w:tcPr>
            <w:tcW w:w="8306" w:type="dxa"/>
            <w:gridSpan w:val="2"/>
            <w:hideMark/>
          </w:tcPr>
          <w:p w14:paraId="1B97928A" w14:textId="2C39B436" w:rsidR="009D756A" w:rsidRPr="00B17BCC" w:rsidRDefault="00310EB1" w:rsidP="001107FC">
            <w:pPr>
              <w:tabs>
                <w:tab w:val="right" w:pos="0"/>
              </w:tabs>
              <w:autoSpaceDE w:val="0"/>
              <w:autoSpaceDN w:val="0"/>
              <w:bidi w:val="0"/>
              <w:adjustRightInd w:val="0"/>
              <w:spacing w:line="360" w:lineRule="auto"/>
              <w:ind w:left="720" w:hanging="720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</w:t>
            </w:r>
            <w:r w:rsidR="00412E33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re </w:t>
            </w:r>
            <w:r w:rsidR="009D756A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1107FC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9D756A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mpact of tetraphenylborate derivatives as ionic sites on: a) DPH sensor performance; b) DPH potentiometric titration against NaTPB solution.</w:t>
            </w:r>
          </w:p>
        </w:tc>
      </w:tr>
    </w:tbl>
    <w:p w14:paraId="5C6C6CA3" w14:textId="77777777" w:rsidR="00E241A5" w:rsidRPr="00B17BCC" w:rsidRDefault="00E241A5">
      <w:pPr>
        <w:bidi w:val="0"/>
        <w:spacing w:after="160" w:line="259" w:lineRule="auto"/>
      </w:pPr>
      <w:r w:rsidRPr="00B17BCC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6"/>
        <w:gridCol w:w="4610"/>
      </w:tblGrid>
      <w:tr w:rsidR="00B17BCC" w:rsidRPr="00B17BCC" w14:paraId="31F6DDB9" w14:textId="77777777" w:rsidTr="004C2C77">
        <w:tc>
          <w:tcPr>
            <w:tcW w:w="3912" w:type="dxa"/>
            <w:hideMark/>
          </w:tcPr>
          <w:p w14:paraId="46909DE1" w14:textId="77777777" w:rsidR="00E241A5" w:rsidRPr="00B17BCC" w:rsidRDefault="00E241A5" w:rsidP="004C2C77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17BCC">
              <w:rPr>
                <w:rFonts w:asciiTheme="majorBidi" w:eastAsia="Calibri" w:hAnsiTheme="majorBidi" w:cstheme="majorBidi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1E92179" wp14:editId="57B5EBE8">
                  <wp:extent cx="2392878" cy="2012634"/>
                  <wp:effectExtent l="0" t="0" r="7620" b="698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EMplasti1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688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hideMark/>
          </w:tcPr>
          <w:p w14:paraId="35059376" w14:textId="77777777" w:rsidR="00E241A5" w:rsidRPr="00B17BCC" w:rsidRDefault="00E241A5" w:rsidP="004C2C77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17BC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9281206" wp14:editId="11485BDB">
                  <wp:extent cx="2738437" cy="2018665"/>
                  <wp:effectExtent l="0" t="0" r="5080" b="63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991" cy="2019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41A5" w:rsidRPr="00B17BCC" w14:paraId="5EB71D3A" w14:textId="77777777" w:rsidTr="004C2C77">
        <w:tc>
          <w:tcPr>
            <w:tcW w:w="8522" w:type="dxa"/>
            <w:gridSpan w:val="2"/>
            <w:hideMark/>
          </w:tcPr>
          <w:p w14:paraId="66A4E376" w14:textId="2AB851F0" w:rsidR="00E241A5" w:rsidRPr="00B17BCC" w:rsidRDefault="00310EB1" w:rsidP="001107FC">
            <w:pPr>
              <w:autoSpaceDE w:val="0"/>
              <w:autoSpaceDN w:val="0"/>
              <w:bidi w:val="0"/>
              <w:adjustRightInd w:val="0"/>
              <w:spacing w:line="360" w:lineRule="auto"/>
              <w:ind w:left="720" w:hanging="720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</w:t>
            </w:r>
            <w:r w:rsidR="00412E33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e</w:t>
            </w:r>
            <w:r w:rsidR="00E241A5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</w:t>
            </w:r>
            <w:r w:rsidR="001107FC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="00E241A5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he membrane plasticizer impact on: a) DPH sensor performance; b) DPH potentiometric titration against NaTPB solution.</w:t>
            </w:r>
          </w:p>
        </w:tc>
      </w:tr>
    </w:tbl>
    <w:p w14:paraId="4E5D011A" w14:textId="47B3DC5B" w:rsidR="00AC0904" w:rsidRPr="00B17BCC" w:rsidRDefault="00AC0904" w:rsidP="009D756A">
      <w:pPr>
        <w:bidi w:val="0"/>
      </w:pPr>
    </w:p>
    <w:p w14:paraId="2FB324E6" w14:textId="77777777" w:rsidR="00874233" w:rsidRPr="00B17BCC" w:rsidRDefault="00AC0904" w:rsidP="00874233">
      <w:pPr>
        <w:autoSpaceDE w:val="0"/>
        <w:autoSpaceDN w:val="0"/>
        <w:bidi w:val="0"/>
        <w:adjustRightInd w:val="0"/>
        <w:spacing w:after="0" w:line="360" w:lineRule="auto"/>
        <w:ind w:left="720" w:hanging="720"/>
        <w:jc w:val="lowKashida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B17BCC">
        <w:br w:type="page"/>
      </w:r>
    </w:p>
    <w:p w14:paraId="5A19690C" w14:textId="77777777" w:rsidR="00AC0904" w:rsidRPr="00B17BCC" w:rsidRDefault="00AC0904">
      <w:pPr>
        <w:bidi w:val="0"/>
        <w:spacing w:after="160" w:line="259" w:lineRule="auto"/>
      </w:pPr>
    </w:p>
    <w:p w14:paraId="1AA2E4DA" w14:textId="16D387CF" w:rsidR="00EE12AA" w:rsidRPr="00B17BCC" w:rsidRDefault="00EE12AA">
      <w:pPr>
        <w:bidi w:val="0"/>
        <w:spacing w:after="160" w:line="259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6"/>
      </w:tblGrid>
      <w:tr w:rsidR="00B17BCC" w:rsidRPr="00B17BCC" w14:paraId="0107E88E" w14:textId="77777777" w:rsidTr="004C2C77">
        <w:tc>
          <w:tcPr>
            <w:tcW w:w="8522" w:type="dxa"/>
            <w:hideMark/>
          </w:tcPr>
          <w:p w14:paraId="76324181" w14:textId="77777777" w:rsidR="00EE12AA" w:rsidRPr="00B17BCC" w:rsidRDefault="00EE12AA" w:rsidP="004C2C77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17BCC">
              <w:rPr>
                <w:noProof/>
                <w:lang w:val="en-IN" w:eastAsia="en-IN"/>
              </w:rPr>
              <w:drawing>
                <wp:inline distT="0" distB="0" distL="0" distR="0" wp14:anchorId="3D997FAF" wp14:editId="44C429E6">
                  <wp:extent cx="5274310" cy="3701415"/>
                  <wp:effectExtent l="0" t="0" r="254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Onipezil pH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701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5074" w:rsidRPr="00B17BCC" w14:paraId="3D88A11C" w14:textId="77777777" w:rsidTr="00EE12AA">
        <w:trPr>
          <w:trHeight w:val="765"/>
        </w:trPr>
        <w:tc>
          <w:tcPr>
            <w:tcW w:w="8522" w:type="dxa"/>
            <w:hideMark/>
          </w:tcPr>
          <w:p w14:paraId="27713846" w14:textId="47B92B33" w:rsidR="00EE12AA" w:rsidRPr="00B17BCC" w:rsidRDefault="00310EB1" w:rsidP="001107FC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720" w:hanging="720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B17B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Fig</w:t>
            </w:r>
            <w:r w:rsidR="00412E33" w:rsidRPr="00B17B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ure</w:t>
            </w:r>
            <w:r w:rsidR="00EE12AA" w:rsidRPr="00B17B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 S</w:t>
            </w:r>
            <w:r w:rsidR="001107FC" w:rsidRPr="00B17B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5</w:t>
            </w:r>
            <w:r w:rsidR="00EE12AA" w:rsidRPr="00B17B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 Performance of the fabricated DPH sensors at different working pH values</w:t>
            </w:r>
          </w:p>
        </w:tc>
      </w:tr>
    </w:tbl>
    <w:p w14:paraId="45CDA344" w14:textId="43D6C25F" w:rsidR="009F6965" w:rsidRPr="00B17BCC" w:rsidRDefault="009F6965" w:rsidP="009D756A">
      <w:pPr>
        <w:bidi w:val="0"/>
      </w:pPr>
    </w:p>
    <w:p w14:paraId="20EB9DFD" w14:textId="77777777" w:rsidR="009F6965" w:rsidRPr="00B17BCC" w:rsidRDefault="009F6965">
      <w:pPr>
        <w:bidi w:val="0"/>
        <w:spacing w:after="160" w:line="259" w:lineRule="auto"/>
      </w:pPr>
      <w:r w:rsidRPr="00B17BCC">
        <w:br w:type="page"/>
      </w:r>
    </w:p>
    <w:p w14:paraId="0B2F5A28" w14:textId="06F56FC8" w:rsidR="006739DB" w:rsidRPr="00B17BCC" w:rsidRDefault="006739DB">
      <w:pPr>
        <w:bidi w:val="0"/>
        <w:spacing w:after="160" w:line="259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6"/>
      </w:tblGrid>
      <w:tr w:rsidR="00B17BCC" w:rsidRPr="00B17BCC" w14:paraId="1C1FA42D" w14:textId="77777777" w:rsidTr="009C4F59">
        <w:tc>
          <w:tcPr>
            <w:tcW w:w="8526" w:type="dxa"/>
          </w:tcPr>
          <w:p w14:paraId="32A26C40" w14:textId="77777777" w:rsidR="006739DB" w:rsidRPr="00B17BCC" w:rsidRDefault="006739DB" w:rsidP="004C2C77">
            <w:pPr>
              <w:autoSpaceDE w:val="0"/>
              <w:autoSpaceDN w:val="0"/>
              <w:bidi w:val="0"/>
              <w:adjustRightInd w:val="0"/>
              <w:spacing w:line="360" w:lineRule="auto"/>
              <w:ind w:left="720" w:hanging="720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7BC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7814CEB" wp14:editId="1670C291">
                  <wp:extent cx="5274733" cy="3556000"/>
                  <wp:effectExtent l="0" t="0" r="2540" b="635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H dissolution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555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39DB" w:rsidRPr="00B17BCC" w14:paraId="21EB35F2" w14:textId="77777777" w:rsidTr="009C4F59">
        <w:tc>
          <w:tcPr>
            <w:tcW w:w="8526" w:type="dxa"/>
            <w:hideMark/>
          </w:tcPr>
          <w:p w14:paraId="04EA0C6C" w14:textId="152BFECA" w:rsidR="006739DB" w:rsidRPr="00B17BCC" w:rsidRDefault="00310EB1" w:rsidP="001107FC">
            <w:pPr>
              <w:autoSpaceDE w:val="0"/>
              <w:autoSpaceDN w:val="0"/>
              <w:bidi w:val="0"/>
              <w:adjustRightInd w:val="0"/>
              <w:spacing w:line="360" w:lineRule="auto"/>
              <w:ind w:left="720" w:hanging="720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</w:t>
            </w:r>
            <w:r w:rsidR="00412E33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e</w:t>
            </w:r>
            <w:r w:rsidR="006739DB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</w:t>
            </w:r>
            <w:r w:rsidR="001107FC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="006739DB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onitoring of the </w:t>
            </w:r>
            <w:r w:rsidR="006739DB" w:rsidRPr="00B17BCC">
              <w:rPr>
                <w:rFonts w:asciiTheme="majorBidi" w:eastAsia="GulliverRM" w:hAnsiTheme="majorBidi" w:cstheme="majorBidi"/>
                <w:b/>
                <w:bCs/>
                <w:sz w:val="24"/>
                <w:szCs w:val="24"/>
              </w:rPr>
              <w:t xml:space="preserve">dissolution profile for </w:t>
            </w:r>
            <w:r w:rsidR="006739DB" w:rsidRPr="00B17B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icept</w:t>
            </w:r>
            <w:r w:rsidR="00257CF1" w:rsidRPr="00B17BCC">
              <w:rPr>
                <w:rFonts w:asciiTheme="majorBidi" w:eastAsia="GulliverRM" w:hAnsiTheme="majorBidi" w:cstheme="majorBidi"/>
                <w:b/>
                <w:bCs/>
                <w:sz w:val="24"/>
                <w:szCs w:val="24"/>
              </w:rPr>
              <w:t xml:space="preserve"> tablet (5 mg DPH/tablet) </w:t>
            </w:r>
            <w:r w:rsidR="006739DB" w:rsidRPr="00B17BCC">
              <w:rPr>
                <w:rFonts w:asciiTheme="majorBidi" w:eastAsia="GulliverRM" w:hAnsiTheme="majorBidi" w:cstheme="majorBidi"/>
                <w:b/>
                <w:bCs/>
                <w:sz w:val="24"/>
                <w:szCs w:val="24"/>
              </w:rPr>
              <w:t>using DPH potentiometric sensor and UV-spectrophotometric measurements.</w:t>
            </w:r>
          </w:p>
        </w:tc>
      </w:tr>
    </w:tbl>
    <w:p w14:paraId="53651CAD" w14:textId="77777777" w:rsidR="009C4F59" w:rsidRPr="00B17BCC" w:rsidRDefault="009C4F59" w:rsidP="009C4F59">
      <w:pPr>
        <w:autoSpaceDE w:val="0"/>
        <w:autoSpaceDN w:val="0"/>
        <w:bidi w:val="0"/>
        <w:adjustRightInd w:val="0"/>
        <w:spacing w:after="0" w:line="360" w:lineRule="auto"/>
        <w:ind w:left="720" w:hanging="720"/>
        <w:jc w:val="lowKashida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58F118B" w14:textId="77777777" w:rsidR="009C4F59" w:rsidRPr="00B17BCC" w:rsidRDefault="009C4F59" w:rsidP="009C4F59">
      <w:pPr>
        <w:autoSpaceDE w:val="0"/>
        <w:autoSpaceDN w:val="0"/>
        <w:bidi w:val="0"/>
        <w:adjustRightInd w:val="0"/>
        <w:spacing w:after="0" w:line="360" w:lineRule="auto"/>
        <w:ind w:left="720" w:hanging="720"/>
        <w:jc w:val="lowKashida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CA0E7ED" w14:textId="77777777" w:rsidR="009C4F59" w:rsidRPr="00B17BCC" w:rsidRDefault="009C4F59" w:rsidP="009C4F59">
      <w:pPr>
        <w:autoSpaceDE w:val="0"/>
        <w:autoSpaceDN w:val="0"/>
        <w:bidi w:val="0"/>
        <w:adjustRightInd w:val="0"/>
        <w:spacing w:after="0" w:line="360" w:lineRule="auto"/>
        <w:ind w:left="720" w:hanging="720"/>
        <w:jc w:val="lowKashida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3EE2E44" w14:textId="77777777" w:rsidR="009C4F59" w:rsidRPr="00B17BCC" w:rsidRDefault="009C4F59" w:rsidP="009C4F59">
      <w:pPr>
        <w:autoSpaceDE w:val="0"/>
        <w:autoSpaceDN w:val="0"/>
        <w:bidi w:val="0"/>
        <w:adjustRightInd w:val="0"/>
        <w:spacing w:after="0" w:line="360" w:lineRule="auto"/>
        <w:ind w:left="720" w:hanging="720"/>
        <w:jc w:val="lowKashida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66BE9F4" w14:textId="77777777" w:rsidR="00FC299A" w:rsidRPr="00B17BCC" w:rsidRDefault="00FC299A" w:rsidP="009D756A">
      <w:pPr>
        <w:bidi w:val="0"/>
      </w:pPr>
    </w:p>
    <w:p w14:paraId="7E632189" w14:textId="77777777" w:rsidR="009B3378" w:rsidRPr="00B17BCC" w:rsidRDefault="009B3378" w:rsidP="009B3378">
      <w:pPr>
        <w:bidi w:val="0"/>
      </w:pPr>
    </w:p>
    <w:p w14:paraId="3C0A7E01" w14:textId="77777777" w:rsidR="009B3378" w:rsidRPr="00B17BCC" w:rsidRDefault="009B3378" w:rsidP="009B3378">
      <w:pPr>
        <w:bidi w:val="0"/>
      </w:pPr>
    </w:p>
    <w:p w14:paraId="7990C227" w14:textId="77777777" w:rsidR="009B3378" w:rsidRPr="00B17BCC" w:rsidRDefault="009B3378" w:rsidP="009B3378">
      <w:pPr>
        <w:bidi w:val="0"/>
      </w:pPr>
    </w:p>
    <w:p w14:paraId="4175518C" w14:textId="77777777" w:rsidR="009B3378" w:rsidRPr="00B17BCC" w:rsidRDefault="009B3378" w:rsidP="009B3378">
      <w:pPr>
        <w:bidi w:val="0"/>
      </w:pPr>
    </w:p>
    <w:p w14:paraId="4CC6399B" w14:textId="77777777" w:rsidR="009B3378" w:rsidRPr="00B17BCC" w:rsidRDefault="009B3378" w:rsidP="009B3378">
      <w:pPr>
        <w:bidi w:val="0"/>
      </w:pPr>
    </w:p>
    <w:p w14:paraId="6B9CCFAA" w14:textId="77777777" w:rsidR="009B3378" w:rsidRPr="00B17BCC" w:rsidRDefault="009B3378" w:rsidP="009B3378">
      <w:pPr>
        <w:bidi w:val="0"/>
      </w:pPr>
    </w:p>
    <w:p w14:paraId="79D79D39" w14:textId="77777777" w:rsidR="009B3378" w:rsidRPr="00B17BCC" w:rsidRDefault="009B3378" w:rsidP="009B3378">
      <w:pPr>
        <w:bidi w:val="0"/>
      </w:pPr>
    </w:p>
    <w:p w14:paraId="4480EA93" w14:textId="1DF35A12" w:rsidR="00412E33" w:rsidRPr="00B17BCC" w:rsidRDefault="00412E33" w:rsidP="00412E33">
      <w:pPr>
        <w:autoSpaceDE w:val="0"/>
        <w:autoSpaceDN w:val="0"/>
        <w:bidi w:val="0"/>
        <w:adjustRightInd w:val="0"/>
        <w:spacing w:after="0" w:line="480" w:lineRule="auto"/>
        <w:ind w:left="720" w:hanging="720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B17BC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S1: Comparison of the electroanalytical performances for different DPH sensors    </w:t>
      </w:r>
    </w:p>
    <w:tbl>
      <w:tblPr>
        <w:tblStyle w:val="1"/>
        <w:tblW w:w="837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30"/>
        <w:gridCol w:w="1980"/>
        <w:gridCol w:w="1350"/>
        <w:gridCol w:w="1384"/>
        <w:gridCol w:w="1226"/>
      </w:tblGrid>
      <w:tr w:rsidR="00B17BCC" w:rsidRPr="00B17BCC" w14:paraId="4E24AECD" w14:textId="77777777" w:rsidTr="00E806D4">
        <w:trPr>
          <w:trHeight w:val="334"/>
        </w:trPr>
        <w:tc>
          <w:tcPr>
            <w:tcW w:w="2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0B3E138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</w:rPr>
              <w:t>Sensors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FD3F6B0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bidi="ar-EG"/>
              </w:rPr>
              <w:t>Present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1AB9381" w14:textId="3DCDC378" w:rsidR="00412E33" w:rsidRPr="00B17BCC" w:rsidRDefault="00673058" w:rsidP="007428B8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val="en-US"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val="en-US" w:bidi="ar-EG"/>
              </w:rPr>
              <w:t>42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E46A656" w14:textId="4B269778" w:rsidR="00412E33" w:rsidRPr="00B17BCC" w:rsidRDefault="00673058" w:rsidP="007428B8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bidi="ar-EG"/>
              </w:rPr>
              <w:t>43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7680F6D" w14:textId="4ECAC83D" w:rsidR="00412E33" w:rsidRPr="00B17BCC" w:rsidRDefault="00673058" w:rsidP="007428B8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iCs/>
                <w:sz w:val="20"/>
                <w:szCs w:val="20"/>
                <w:lang w:bidi="ar-EG"/>
              </w:rPr>
              <w:t>44</w:t>
            </w:r>
          </w:p>
        </w:tc>
      </w:tr>
      <w:tr w:rsidR="00B17BCC" w:rsidRPr="00B17BCC" w14:paraId="09F1BEBF" w14:textId="77777777" w:rsidTr="00E806D4">
        <w:trPr>
          <w:trHeight w:val="81"/>
        </w:trPr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052BF05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ype of sensor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17706C6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PE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E4B993F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PVC 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542CC04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VC</w:t>
            </w: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E99B642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VC, CPE</w:t>
            </w:r>
          </w:p>
        </w:tc>
      </w:tr>
      <w:tr w:rsidR="00B17BCC" w:rsidRPr="00B17BCC" w14:paraId="5B2FF3AC" w14:textId="77777777" w:rsidTr="00E806D4">
        <w:trPr>
          <w:trHeight w:val="220"/>
        </w:trPr>
        <w:tc>
          <w:tcPr>
            <w:tcW w:w="2430" w:type="dxa"/>
            <w:hideMark/>
          </w:tcPr>
          <w:p w14:paraId="1A2F64C7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lectroactive material</w:t>
            </w:r>
          </w:p>
        </w:tc>
        <w:tc>
          <w:tcPr>
            <w:tcW w:w="1980" w:type="dxa"/>
            <w:hideMark/>
          </w:tcPr>
          <w:p w14:paraId="2739F365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iCs/>
                <w:sz w:val="16"/>
                <w:szCs w:val="16"/>
                <w:lang w:bidi="ar-EG"/>
              </w:rPr>
              <w:t>β-CD-MOF-MWCNTs</w:t>
            </w:r>
          </w:p>
        </w:tc>
        <w:tc>
          <w:tcPr>
            <w:tcW w:w="1350" w:type="dxa"/>
            <w:hideMark/>
          </w:tcPr>
          <w:p w14:paraId="753B4002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PH-ion pairs</w:t>
            </w:r>
          </w:p>
        </w:tc>
        <w:tc>
          <w:tcPr>
            <w:tcW w:w="1384" w:type="dxa"/>
            <w:hideMark/>
          </w:tcPr>
          <w:p w14:paraId="7D137027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PH-ion pairs</w:t>
            </w:r>
          </w:p>
        </w:tc>
        <w:tc>
          <w:tcPr>
            <w:tcW w:w="1226" w:type="dxa"/>
            <w:hideMark/>
          </w:tcPr>
          <w:p w14:paraId="6DC289DE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PH-TPB</w:t>
            </w:r>
          </w:p>
        </w:tc>
      </w:tr>
      <w:tr w:rsidR="00B17BCC" w:rsidRPr="00B17BCC" w14:paraId="6C3B1422" w14:textId="77777777" w:rsidTr="00E806D4">
        <w:trPr>
          <w:trHeight w:val="261"/>
        </w:trPr>
        <w:tc>
          <w:tcPr>
            <w:tcW w:w="2430" w:type="dxa"/>
            <w:hideMark/>
          </w:tcPr>
          <w:p w14:paraId="59A3E839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centration range (molL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1980" w:type="dxa"/>
            <w:hideMark/>
          </w:tcPr>
          <w:p w14:paraId="0010AB47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6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350" w:type="dxa"/>
            <w:hideMark/>
          </w:tcPr>
          <w:p w14:paraId="1A876ABB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6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384" w:type="dxa"/>
            <w:hideMark/>
          </w:tcPr>
          <w:p w14:paraId="58165AA8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6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8.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  <w:t>×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10 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26" w:type="dxa"/>
            <w:hideMark/>
          </w:tcPr>
          <w:p w14:paraId="6CA0B48A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4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2</w:t>
            </w:r>
          </w:p>
        </w:tc>
      </w:tr>
      <w:tr w:rsidR="00B17BCC" w:rsidRPr="00B17BCC" w14:paraId="2427B080" w14:textId="77777777" w:rsidTr="00E806D4">
        <w:trPr>
          <w:trHeight w:val="189"/>
        </w:trPr>
        <w:tc>
          <w:tcPr>
            <w:tcW w:w="2430" w:type="dxa"/>
            <w:hideMark/>
          </w:tcPr>
          <w:p w14:paraId="31803BE3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lope (mV decade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1F863DB9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0.7±1.5</w:t>
            </w:r>
          </w:p>
        </w:tc>
        <w:tc>
          <w:tcPr>
            <w:tcW w:w="1350" w:type="dxa"/>
            <w:hideMark/>
          </w:tcPr>
          <w:p w14:paraId="7BFA95E7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4.0±0.5</w:t>
            </w:r>
          </w:p>
        </w:tc>
        <w:tc>
          <w:tcPr>
            <w:tcW w:w="1384" w:type="dxa"/>
            <w:hideMark/>
          </w:tcPr>
          <w:p w14:paraId="5755CBDB" w14:textId="57F1969E" w:rsidR="00412E33" w:rsidRPr="00B17BCC" w:rsidRDefault="00412E33" w:rsidP="00E96AB7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8.51</w:t>
            </w:r>
            <w:r w:rsidR="00E96AB7" w:rsidRPr="00B17BCC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>±0.8</w:t>
            </w:r>
          </w:p>
        </w:tc>
        <w:tc>
          <w:tcPr>
            <w:tcW w:w="1226" w:type="dxa"/>
            <w:hideMark/>
          </w:tcPr>
          <w:p w14:paraId="117A8407" w14:textId="208385A5" w:rsidR="00412E33" w:rsidRPr="00B17BCC" w:rsidRDefault="00412E33" w:rsidP="00E52FAB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7.</w:t>
            </w:r>
            <w:r w:rsidR="00F405A0"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bidi="ar-EG"/>
              </w:rPr>
              <w:t>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</w:t>
            </w:r>
          </w:p>
        </w:tc>
      </w:tr>
      <w:tr w:rsidR="00B17BCC" w:rsidRPr="00B17BCC" w14:paraId="5FC16579" w14:textId="77777777" w:rsidTr="00E806D4">
        <w:trPr>
          <w:trHeight w:val="171"/>
        </w:trPr>
        <w:tc>
          <w:tcPr>
            <w:tcW w:w="2430" w:type="dxa"/>
            <w:hideMark/>
          </w:tcPr>
          <w:p w14:paraId="21AADB92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L (molL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32B624F1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  <w:t>7.0×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  <w:lang w:bidi="ar-EG"/>
              </w:rPr>
              <w:t>-7</w:t>
            </w:r>
          </w:p>
        </w:tc>
        <w:tc>
          <w:tcPr>
            <w:tcW w:w="1350" w:type="dxa"/>
            <w:hideMark/>
          </w:tcPr>
          <w:p w14:paraId="10B3EE2C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0×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384" w:type="dxa"/>
            <w:hideMark/>
          </w:tcPr>
          <w:p w14:paraId="61C4BF6F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.4×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226" w:type="dxa"/>
            <w:hideMark/>
          </w:tcPr>
          <w:p w14:paraId="53F10108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  <w:t>7.0×10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  <w:lang w:bidi="ar-EG"/>
              </w:rPr>
              <w:t>-7</w:t>
            </w:r>
          </w:p>
        </w:tc>
      </w:tr>
      <w:tr w:rsidR="00B17BCC" w:rsidRPr="00B17BCC" w14:paraId="683DC317" w14:textId="77777777" w:rsidTr="00E806D4">
        <w:trPr>
          <w:trHeight w:val="171"/>
        </w:trPr>
        <w:tc>
          <w:tcPr>
            <w:tcW w:w="2430" w:type="dxa"/>
            <w:hideMark/>
          </w:tcPr>
          <w:p w14:paraId="195EBD6F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itration range (mg)</w:t>
            </w:r>
          </w:p>
        </w:tc>
        <w:tc>
          <w:tcPr>
            <w:tcW w:w="1980" w:type="dxa"/>
            <w:hideMark/>
          </w:tcPr>
          <w:p w14:paraId="62960312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  <w:t>0.379-1.895</w:t>
            </w:r>
          </w:p>
        </w:tc>
        <w:tc>
          <w:tcPr>
            <w:tcW w:w="1350" w:type="dxa"/>
            <w:hideMark/>
          </w:tcPr>
          <w:p w14:paraId="3000A8C6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79-11.37</w:t>
            </w:r>
          </w:p>
        </w:tc>
        <w:tc>
          <w:tcPr>
            <w:tcW w:w="1384" w:type="dxa"/>
            <w:hideMark/>
          </w:tcPr>
          <w:p w14:paraId="2457889A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  <w:t>------</w:t>
            </w:r>
          </w:p>
        </w:tc>
        <w:tc>
          <w:tcPr>
            <w:tcW w:w="1226" w:type="dxa"/>
          </w:tcPr>
          <w:p w14:paraId="4D203929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  <w:t>20.8</w:t>
            </w:r>
          </w:p>
        </w:tc>
      </w:tr>
      <w:tr w:rsidR="00B17BCC" w:rsidRPr="00B17BCC" w14:paraId="3C2C3545" w14:textId="77777777" w:rsidTr="00E806D4">
        <w:trPr>
          <w:trHeight w:val="126"/>
        </w:trPr>
        <w:tc>
          <w:tcPr>
            <w:tcW w:w="2430" w:type="dxa"/>
            <w:hideMark/>
          </w:tcPr>
          <w:p w14:paraId="24724A75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sponse time (s)</w:t>
            </w:r>
          </w:p>
        </w:tc>
        <w:tc>
          <w:tcPr>
            <w:tcW w:w="1980" w:type="dxa"/>
            <w:hideMark/>
          </w:tcPr>
          <w:p w14:paraId="4F9F4312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50" w:type="dxa"/>
            <w:hideMark/>
          </w:tcPr>
          <w:p w14:paraId="2BDCD7D7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384" w:type="dxa"/>
            <w:hideMark/>
          </w:tcPr>
          <w:p w14:paraId="525125D3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26" w:type="dxa"/>
          </w:tcPr>
          <w:p w14:paraId="0E24FDE0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0-300</w:t>
            </w:r>
          </w:p>
        </w:tc>
      </w:tr>
      <w:tr w:rsidR="00B17BCC" w:rsidRPr="00B17BCC" w14:paraId="14ACF1D4" w14:textId="77777777" w:rsidTr="00E806D4">
        <w:trPr>
          <w:trHeight w:val="56"/>
        </w:trPr>
        <w:tc>
          <w:tcPr>
            <w:tcW w:w="2430" w:type="dxa"/>
            <w:hideMark/>
          </w:tcPr>
          <w:p w14:paraId="07046911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conditioning Time</w:t>
            </w:r>
          </w:p>
        </w:tc>
        <w:tc>
          <w:tcPr>
            <w:tcW w:w="1980" w:type="dxa"/>
            <w:hideMark/>
          </w:tcPr>
          <w:p w14:paraId="4F3F7237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 min</w:t>
            </w:r>
          </w:p>
        </w:tc>
        <w:tc>
          <w:tcPr>
            <w:tcW w:w="1350" w:type="dxa"/>
            <w:hideMark/>
          </w:tcPr>
          <w:p w14:paraId="500D74EE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4 h</w:t>
            </w:r>
          </w:p>
        </w:tc>
        <w:tc>
          <w:tcPr>
            <w:tcW w:w="1384" w:type="dxa"/>
            <w:hideMark/>
          </w:tcPr>
          <w:p w14:paraId="2F4BBD35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 h</w:t>
            </w:r>
          </w:p>
        </w:tc>
        <w:tc>
          <w:tcPr>
            <w:tcW w:w="1226" w:type="dxa"/>
          </w:tcPr>
          <w:p w14:paraId="07A65F91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h</w:t>
            </w:r>
          </w:p>
        </w:tc>
      </w:tr>
      <w:tr w:rsidR="00B17BCC" w:rsidRPr="00B17BCC" w14:paraId="65A40671" w14:textId="77777777" w:rsidTr="00E806D4">
        <w:trPr>
          <w:trHeight w:val="100"/>
        </w:trPr>
        <w:tc>
          <w:tcPr>
            <w:tcW w:w="2430" w:type="dxa"/>
            <w:hideMark/>
          </w:tcPr>
          <w:p w14:paraId="49C615AD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helf-life time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  <w:t xml:space="preserve"> (</w:t>
            </w: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ek)</w:t>
            </w:r>
          </w:p>
        </w:tc>
        <w:tc>
          <w:tcPr>
            <w:tcW w:w="1980" w:type="dxa"/>
            <w:hideMark/>
          </w:tcPr>
          <w:p w14:paraId="4F3A6883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350" w:type="dxa"/>
            <w:hideMark/>
          </w:tcPr>
          <w:p w14:paraId="0EC83B31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84" w:type="dxa"/>
            <w:hideMark/>
          </w:tcPr>
          <w:p w14:paraId="329372DC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-8</w:t>
            </w:r>
          </w:p>
        </w:tc>
        <w:tc>
          <w:tcPr>
            <w:tcW w:w="1226" w:type="dxa"/>
          </w:tcPr>
          <w:p w14:paraId="5DAA3444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</w:t>
            </w:r>
          </w:p>
        </w:tc>
      </w:tr>
      <w:tr w:rsidR="00B17BCC" w:rsidRPr="00B17BCC" w14:paraId="5BB8B52A" w14:textId="77777777" w:rsidTr="00E806D4">
        <w:trPr>
          <w:trHeight w:val="100"/>
        </w:trPr>
        <w:tc>
          <w:tcPr>
            <w:tcW w:w="2430" w:type="dxa"/>
            <w:hideMark/>
          </w:tcPr>
          <w:p w14:paraId="609812E9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orking pH range</w:t>
            </w:r>
          </w:p>
        </w:tc>
        <w:tc>
          <w:tcPr>
            <w:tcW w:w="1980" w:type="dxa"/>
            <w:hideMark/>
          </w:tcPr>
          <w:p w14:paraId="451A6A22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-6</w:t>
            </w:r>
          </w:p>
        </w:tc>
        <w:tc>
          <w:tcPr>
            <w:tcW w:w="1350" w:type="dxa"/>
            <w:hideMark/>
          </w:tcPr>
          <w:p w14:paraId="21666D00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-8</w:t>
            </w:r>
          </w:p>
        </w:tc>
        <w:tc>
          <w:tcPr>
            <w:tcW w:w="1384" w:type="dxa"/>
            <w:hideMark/>
          </w:tcPr>
          <w:p w14:paraId="717059E3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-8</w:t>
            </w:r>
          </w:p>
        </w:tc>
        <w:tc>
          <w:tcPr>
            <w:tcW w:w="1226" w:type="dxa"/>
          </w:tcPr>
          <w:p w14:paraId="7E353ED7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-7</w:t>
            </w:r>
          </w:p>
        </w:tc>
      </w:tr>
      <w:tr w:rsidR="00412E33" w:rsidRPr="00B17BCC" w14:paraId="2F0B7E06" w14:textId="77777777" w:rsidTr="00E806D4">
        <w:trPr>
          <w:trHeight w:val="100"/>
        </w:trPr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0AFE39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low injection analy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C7B51D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17BC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7BDC4B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BF2362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BD1CEC" w14:textId="77777777" w:rsidR="00412E33" w:rsidRPr="00B17BCC" w:rsidRDefault="00412E33" w:rsidP="00E806D4">
            <w:pPr>
              <w:autoSpaceDE w:val="0"/>
              <w:autoSpaceDN w:val="0"/>
              <w:bidi w:val="0"/>
              <w:adjustRightInd w:val="0"/>
              <w:spacing w:after="0"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</w:tbl>
    <w:p w14:paraId="66EE826C" w14:textId="77777777" w:rsidR="00412E33" w:rsidRPr="00B17BCC" w:rsidRDefault="00412E33" w:rsidP="00412E33">
      <w:pPr>
        <w:bidi w:val="0"/>
      </w:pPr>
    </w:p>
    <w:p w14:paraId="016CB992" w14:textId="094F1014" w:rsidR="009B3378" w:rsidRPr="00B17BCC" w:rsidRDefault="009B3378" w:rsidP="00EB38E8">
      <w:pPr>
        <w:autoSpaceDE w:val="0"/>
        <w:autoSpaceDN w:val="0"/>
        <w:bidi w:val="0"/>
        <w:adjustRightInd w:val="0"/>
        <w:spacing w:after="0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sectPr w:rsidR="009B3378" w:rsidRPr="00B17BCC" w:rsidSect="00B17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049"/>
    <w:rsid w:val="000B3115"/>
    <w:rsid w:val="001107FC"/>
    <w:rsid w:val="00143FE7"/>
    <w:rsid w:val="00167C4D"/>
    <w:rsid w:val="00174244"/>
    <w:rsid w:val="001C2A9C"/>
    <w:rsid w:val="00257CF1"/>
    <w:rsid w:val="002B1B8F"/>
    <w:rsid w:val="002B4B63"/>
    <w:rsid w:val="003045E4"/>
    <w:rsid w:val="00310EB1"/>
    <w:rsid w:val="003262D8"/>
    <w:rsid w:val="003319F8"/>
    <w:rsid w:val="0034184B"/>
    <w:rsid w:val="00344A3F"/>
    <w:rsid w:val="003950B0"/>
    <w:rsid w:val="003C5074"/>
    <w:rsid w:val="003E72AD"/>
    <w:rsid w:val="00412E33"/>
    <w:rsid w:val="00421B1C"/>
    <w:rsid w:val="0043202F"/>
    <w:rsid w:val="00450B1B"/>
    <w:rsid w:val="004C30E1"/>
    <w:rsid w:val="004F7294"/>
    <w:rsid w:val="00535049"/>
    <w:rsid w:val="00537FAE"/>
    <w:rsid w:val="005A34F9"/>
    <w:rsid w:val="005B6861"/>
    <w:rsid w:val="005D23FA"/>
    <w:rsid w:val="00673058"/>
    <w:rsid w:val="006739DB"/>
    <w:rsid w:val="006B53BE"/>
    <w:rsid w:val="007428B8"/>
    <w:rsid w:val="00745A2F"/>
    <w:rsid w:val="007E0F37"/>
    <w:rsid w:val="00874233"/>
    <w:rsid w:val="008F6E2E"/>
    <w:rsid w:val="009B3378"/>
    <w:rsid w:val="009C4F59"/>
    <w:rsid w:val="009D756A"/>
    <w:rsid w:val="009F6965"/>
    <w:rsid w:val="00AC0904"/>
    <w:rsid w:val="00B17BCC"/>
    <w:rsid w:val="00B24B3A"/>
    <w:rsid w:val="00B46776"/>
    <w:rsid w:val="00B86243"/>
    <w:rsid w:val="00B940BC"/>
    <w:rsid w:val="00BD3F57"/>
    <w:rsid w:val="00C46CA7"/>
    <w:rsid w:val="00D46EA4"/>
    <w:rsid w:val="00D57C86"/>
    <w:rsid w:val="00DF1EFB"/>
    <w:rsid w:val="00E241A5"/>
    <w:rsid w:val="00E52FAB"/>
    <w:rsid w:val="00E7009A"/>
    <w:rsid w:val="00E96AB7"/>
    <w:rsid w:val="00EA77C2"/>
    <w:rsid w:val="00EB38E8"/>
    <w:rsid w:val="00EE12AA"/>
    <w:rsid w:val="00F405A0"/>
    <w:rsid w:val="00F57E33"/>
    <w:rsid w:val="00FC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E4702A8"/>
  <w15:docId w15:val="{AEEA31F8-4480-492B-B92D-A9F65E182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049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qFormat/>
    <w:rsid w:val="00167C4D"/>
    <w:pPr>
      <w:widowControl w:val="0"/>
      <w:jc w:val="both"/>
    </w:pPr>
    <w:rPr>
      <w:rFonts w:eastAsiaTheme="minorEastAsia"/>
      <w:kern w:val="2"/>
      <w:sz w:val="28"/>
      <w:szCs w:val="28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7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8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8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image" Target="media/image8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tif"/><Relationship Id="rId5" Type="http://schemas.openxmlformats.org/officeDocument/2006/relationships/oleObject" Target="embeddings/oleObject1.bin"/><Relationship Id="rId10" Type="http://schemas.openxmlformats.org/officeDocument/2006/relationships/image" Target="media/image6.png"/><Relationship Id="rId4" Type="http://schemas.openxmlformats.org/officeDocument/2006/relationships/image" Target="media/image1.emf"/><Relationship Id="rId9" Type="http://schemas.openxmlformats.org/officeDocument/2006/relationships/image" Target="media/image5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urga  Ramu</cp:lastModifiedBy>
  <cp:revision>13</cp:revision>
  <dcterms:created xsi:type="dcterms:W3CDTF">2025-02-03T22:07:00Z</dcterms:created>
  <dcterms:modified xsi:type="dcterms:W3CDTF">2025-05-23T08:09:00Z</dcterms:modified>
</cp:coreProperties>
</file>